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A7E50" w14:textId="2378BB6A" w:rsidR="008316E8" w:rsidRPr="006519BC" w:rsidRDefault="00930341" w:rsidP="008316E8">
      <w:pPr>
        <w:rPr>
          <w:rFonts w:ascii="Helvetica" w:hAnsi="Helvetica" w:cs="Helvetica"/>
          <w:b/>
          <w:bCs/>
        </w:rPr>
      </w:pPr>
      <w:r w:rsidRPr="006519BC">
        <w:rPr>
          <w:rFonts w:ascii="Helvetica" w:hAnsi="Helvetica" w:cs="Helvetica"/>
          <w:b/>
          <w:bCs/>
        </w:rPr>
        <w:t xml:space="preserve">Appendix </w:t>
      </w:r>
      <w:r w:rsidR="006519BC">
        <w:rPr>
          <w:rFonts w:ascii="Helvetica" w:hAnsi="Helvetica" w:cs="Helvetica"/>
          <w:b/>
          <w:bCs/>
        </w:rPr>
        <w:t>E</w:t>
      </w:r>
      <w:r w:rsidRPr="006519BC">
        <w:rPr>
          <w:rFonts w:ascii="Helvetica" w:hAnsi="Helvetica" w:cs="Helvetica"/>
          <w:b/>
          <w:bCs/>
        </w:rPr>
        <w:t xml:space="preserve">: </w:t>
      </w:r>
      <w:r w:rsidR="008316E8" w:rsidRPr="006519BC">
        <w:rPr>
          <w:rFonts w:ascii="Helvetica" w:hAnsi="Helvetica" w:cs="Helvetica"/>
          <w:b/>
          <w:bCs/>
        </w:rPr>
        <w:t>Summary of results, RDA adjusted</w:t>
      </w:r>
      <w:r w:rsidR="00CC2FE2">
        <w:rPr>
          <w:rFonts w:ascii="Helvetica" w:hAnsi="Helvetica" w:cs="Helvetica"/>
          <w:b/>
          <w:bCs/>
        </w:rPr>
        <w:t>*</w:t>
      </w:r>
      <w:r w:rsidR="008316E8" w:rsidRPr="006519BC">
        <w:rPr>
          <w:rFonts w:ascii="Helvetica" w:hAnsi="Helvetica" w:cs="Helvetica"/>
          <w:b/>
          <w:bCs/>
        </w:rPr>
        <w:t xml:space="preserve">, </w:t>
      </w:r>
      <w:r w:rsidR="006519BC" w:rsidRPr="006519BC">
        <w:rPr>
          <w:rFonts w:ascii="Helvetica" w:hAnsi="Helvetica" w:cs="Helvetica"/>
          <w:b/>
          <w:bCs/>
        </w:rPr>
        <w:t>without outcomes occurring within two weeks or within 60 days of the index date, adhering practic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06"/>
        <w:gridCol w:w="1267"/>
        <w:gridCol w:w="1836"/>
        <w:gridCol w:w="1267"/>
        <w:gridCol w:w="1850"/>
      </w:tblGrid>
      <w:tr w:rsidR="009E4B80" w:rsidRPr="00E4537E" w14:paraId="6AE5A91D" w14:textId="77777777" w:rsidTr="00CC2FE2">
        <w:trPr>
          <w:trHeight w:val="567"/>
        </w:trPr>
        <w:tc>
          <w:tcPr>
            <w:tcW w:w="155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A2064" w14:textId="56A00A8B" w:rsidR="009E4B80" w:rsidRPr="00DF2403" w:rsidRDefault="00AE6022" w:rsidP="0048726C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7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399C16" w14:textId="44390F6E" w:rsidR="009E4B80" w:rsidRPr="00DF2403" w:rsidRDefault="00AE6022" w:rsidP="0048726C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Without outcomes within two weeks of index date</w:t>
            </w:r>
          </w:p>
        </w:tc>
        <w:tc>
          <w:tcPr>
            <w:tcW w:w="17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259FDA" w14:textId="09D055F3" w:rsidR="009E4B80" w:rsidRPr="00DF2403" w:rsidRDefault="00AE6022" w:rsidP="0048726C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sz w:val="18"/>
                <w:szCs w:val="18"/>
              </w:rPr>
              <w:t>Without outcomes within 60 days of index date</w:t>
            </w:r>
          </w:p>
        </w:tc>
      </w:tr>
      <w:tr w:rsidR="009E4B80" w:rsidRPr="00E4537E" w14:paraId="7D8BE927" w14:textId="77777777" w:rsidTr="009E4B80">
        <w:trPr>
          <w:trHeight w:val="255"/>
        </w:trPr>
        <w:tc>
          <w:tcPr>
            <w:tcW w:w="15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5A564" w14:textId="77777777" w:rsidR="009E4B80" w:rsidRPr="00DF2403" w:rsidRDefault="009E4B80" w:rsidP="0048726C">
            <w:pPr>
              <w:jc w:val="center"/>
              <w:rPr>
                <w:rFonts w:ascii="Helvetica" w:eastAsia="Times New Roman" w:hAnsi="Helvetica" w:cs="Helvetica"/>
                <w:b/>
                <w:bCs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69784" w14:textId="62997B0F" w:rsidR="009E4B80" w:rsidRPr="00DF2403" w:rsidRDefault="009E4B80" w:rsidP="0048726C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F2403">
              <w:rPr>
                <w:rFonts w:ascii="Helvetica" w:hAnsi="Helvetica" w:cs="Helvetica"/>
                <w:b/>
                <w:bCs/>
                <w:sz w:val="18"/>
                <w:szCs w:val="18"/>
              </w:rPr>
              <w:t>MD/</w:t>
            </w:r>
            <w:r w:rsidR="00891F22">
              <w:rPr>
                <w:rFonts w:ascii="Helvetica" w:hAnsi="Helvetica" w:cs="Helvetica"/>
                <w:b/>
                <w:bCs/>
                <w:sz w:val="18"/>
                <w:szCs w:val="18"/>
              </w:rPr>
              <w:t>RD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F608C" w14:textId="77777777" w:rsidR="009E4B80" w:rsidRPr="00DF2403" w:rsidRDefault="009E4B80" w:rsidP="0048726C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F2403">
              <w:rPr>
                <w:rFonts w:ascii="Helvetica" w:hAnsi="Helvetica" w:cs="Helvetica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79A2C" w14:textId="0826FCAC" w:rsidR="009E4B80" w:rsidRPr="00DF2403" w:rsidRDefault="009E4B80" w:rsidP="0048726C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F2403">
              <w:rPr>
                <w:rFonts w:ascii="Helvetica" w:hAnsi="Helvetica" w:cs="Helvetica"/>
                <w:b/>
                <w:bCs/>
                <w:sz w:val="18"/>
                <w:szCs w:val="18"/>
              </w:rPr>
              <w:t>MD/</w:t>
            </w:r>
            <w:r w:rsidR="00891F22">
              <w:rPr>
                <w:rFonts w:ascii="Helvetica" w:hAnsi="Helvetica" w:cs="Helvetica"/>
                <w:b/>
                <w:bCs/>
                <w:sz w:val="18"/>
                <w:szCs w:val="18"/>
              </w:rPr>
              <w:t>RD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2767A" w14:textId="77777777" w:rsidR="009E4B80" w:rsidRPr="00DF2403" w:rsidRDefault="009E4B80" w:rsidP="0048726C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DF2403">
              <w:rPr>
                <w:rFonts w:ascii="Helvetica" w:hAnsi="Helvetica" w:cs="Helvetica"/>
                <w:b/>
                <w:bCs/>
                <w:sz w:val="18"/>
                <w:szCs w:val="18"/>
              </w:rPr>
              <w:t>95% CI</w:t>
            </w:r>
          </w:p>
        </w:tc>
      </w:tr>
      <w:tr w:rsidR="009E4B80" w:rsidRPr="00E4537E" w14:paraId="7CFEF54C" w14:textId="77777777" w:rsidTr="009E4B80">
        <w:trPr>
          <w:trHeight w:val="460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DB04" w14:textId="77777777" w:rsidR="009E4B80" w:rsidRPr="00E4537E" w:rsidRDefault="009E4B80" w:rsidP="0048726C">
            <w:pPr>
              <w:rPr>
                <w:rFonts w:ascii="Helvetica" w:hAnsi="Helvetica" w:cs="Helvetica"/>
                <w:sz w:val="18"/>
                <w:szCs w:val="18"/>
              </w:rPr>
            </w:pPr>
            <w:r w:rsidRPr="00E4537E">
              <w:rPr>
                <w:rFonts w:ascii="Helvetica" w:eastAsia="Times New Roman" w:hAnsi="Helvetica" w:cs="Helvetica"/>
                <w:sz w:val="18"/>
                <w:szCs w:val="18"/>
              </w:rPr>
              <w:t>Type2 diabete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EF09" w14:textId="2B3B6C84" w:rsidR="009E4B80" w:rsidRPr="00E4537E" w:rsidRDefault="00851380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1.3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159E" w14:textId="050E1BBA" w:rsidR="009E4B80" w:rsidRPr="00E4537E" w:rsidRDefault="009E4B80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</w:t>
            </w:r>
            <w:r w:rsidR="00851380">
              <w:rPr>
                <w:rFonts w:ascii="Helvetica" w:hAnsi="Helvetica" w:cs="Helvetica"/>
                <w:sz w:val="18"/>
                <w:szCs w:val="18"/>
              </w:rPr>
              <w:t>5</w:t>
            </w:r>
            <w:r>
              <w:rPr>
                <w:rFonts w:ascii="Helvetica" w:hAnsi="Helvetica" w:cs="Helvetica"/>
                <w:sz w:val="18"/>
                <w:szCs w:val="18"/>
              </w:rPr>
              <w:t>.</w:t>
            </w:r>
            <w:r w:rsidR="00851380">
              <w:rPr>
                <w:rFonts w:ascii="Helvetica" w:hAnsi="Helvetica" w:cs="Helvetica"/>
                <w:sz w:val="18"/>
                <w:szCs w:val="18"/>
              </w:rPr>
              <w:t>56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 to </w:t>
            </w:r>
            <w:r w:rsidR="00851380">
              <w:rPr>
                <w:rFonts w:ascii="Helvetica" w:hAnsi="Helvetica" w:cs="Helvetica"/>
                <w:sz w:val="18"/>
                <w:szCs w:val="18"/>
              </w:rPr>
              <w:t>8.1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3739" w14:textId="0C32BBCA" w:rsidR="009E4B80" w:rsidRPr="00E4537E" w:rsidRDefault="00BD0B66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1.18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63F7" w14:textId="32833B4F" w:rsidR="009E4B80" w:rsidRPr="00E4537E" w:rsidRDefault="009E4B80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</w:t>
            </w:r>
            <w:r w:rsidR="00C5531A">
              <w:rPr>
                <w:rFonts w:ascii="Helvetica" w:hAnsi="Helvetica" w:cs="Helvetica"/>
                <w:sz w:val="18"/>
                <w:szCs w:val="18"/>
              </w:rPr>
              <w:t>7.52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 to </w:t>
            </w:r>
            <w:r w:rsidR="00040F3B">
              <w:rPr>
                <w:rFonts w:ascii="Helvetica" w:hAnsi="Helvetica" w:cs="Helvetica"/>
                <w:sz w:val="18"/>
                <w:szCs w:val="18"/>
              </w:rPr>
              <w:t>5.16</w:t>
            </w:r>
          </w:p>
        </w:tc>
      </w:tr>
      <w:tr w:rsidR="009E4B80" w:rsidRPr="00E4537E" w14:paraId="1A23F9F6" w14:textId="77777777" w:rsidTr="009E4B80">
        <w:trPr>
          <w:trHeight w:val="460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5DC2" w14:textId="77777777" w:rsidR="009E4B80" w:rsidRPr="00E4537E" w:rsidRDefault="009E4B80" w:rsidP="0048726C">
            <w:pPr>
              <w:rPr>
                <w:rFonts w:ascii="Helvetica" w:hAnsi="Helvetica" w:cs="Helvetica"/>
                <w:sz w:val="18"/>
                <w:szCs w:val="18"/>
              </w:rPr>
            </w:pPr>
            <w:r w:rsidRPr="00E4537E">
              <w:rPr>
                <w:rFonts w:ascii="Helvetica" w:eastAsia="Times New Roman" w:hAnsi="Helvetica" w:cs="Helvetica"/>
                <w:sz w:val="18"/>
                <w:szCs w:val="18"/>
              </w:rPr>
              <w:t>Myalgia and myositi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C174" w14:textId="591AD4F0" w:rsidR="009E4B80" w:rsidRPr="00E4537E" w:rsidRDefault="009E4B80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1.</w:t>
            </w:r>
            <w:r w:rsidR="00DC18DB">
              <w:rPr>
                <w:rFonts w:ascii="Helvetica" w:hAnsi="Helvetica" w:cs="Helvetica"/>
                <w:sz w:val="18"/>
                <w:szCs w:val="18"/>
              </w:rPr>
              <w:t>6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6126" w14:textId="30C27655" w:rsidR="009E4B80" w:rsidRPr="00E4537E" w:rsidRDefault="009E4B80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2.</w:t>
            </w:r>
            <w:r w:rsidR="00DC18DB">
              <w:rPr>
                <w:rFonts w:ascii="Helvetica" w:hAnsi="Helvetica" w:cs="Helvetica"/>
                <w:sz w:val="18"/>
                <w:szCs w:val="18"/>
              </w:rPr>
              <w:t>38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 to 5.</w:t>
            </w:r>
            <w:r w:rsidR="00DC18DB">
              <w:rPr>
                <w:rFonts w:ascii="Helvetica" w:hAnsi="Helvetica" w:cs="Helvetica"/>
                <w:sz w:val="18"/>
                <w:szCs w:val="18"/>
              </w:rPr>
              <w:t>7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B8C2" w14:textId="14A29AAA" w:rsidR="009E4B80" w:rsidRPr="00E4537E" w:rsidRDefault="009E4B80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1.</w:t>
            </w:r>
            <w:r w:rsidR="00040F3B">
              <w:rPr>
                <w:rFonts w:ascii="Helvetica" w:hAnsi="Helvetica" w:cs="Helvetica"/>
                <w:sz w:val="18"/>
                <w:szCs w:val="18"/>
              </w:rPr>
              <w:t>01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7CF08" w14:textId="59008CFC" w:rsidR="009E4B80" w:rsidRPr="00E4537E" w:rsidRDefault="009E4B80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2.8</w:t>
            </w:r>
            <w:r w:rsidR="00587198">
              <w:rPr>
                <w:rFonts w:ascii="Helvetica" w:hAnsi="Helvetica" w:cs="Helvetica"/>
                <w:sz w:val="18"/>
                <w:szCs w:val="18"/>
              </w:rPr>
              <w:t>9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 to </w:t>
            </w:r>
            <w:r w:rsidR="00587198">
              <w:rPr>
                <w:rFonts w:ascii="Helvetica" w:hAnsi="Helvetica" w:cs="Helvetica"/>
                <w:sz w:val="18"/>
                <w:szCs w:val="18"/>
              </w:rPr>
              <w:t>4.90</w:t>
            </w:r>
          </w:p>
        </w:tc>
      </w:tr>
      <w:tr w:rsidR="009E4B80" w:rsidRPr="00E4537E" w14:paraId="6AF3B15C" w14:textId="77777777" w:rsidTr="009E4B80">
        <w:trPr>
          <w:trHeight w:val="460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1A12" w14:textId="77777777" w:rsidR="009E4B80" w:rsidRPr="00E4537E" w:rsidRDefault="009E4B80" w:rsidP="0048726C">
            <w:pPr>
              <w:rPr>
                <w:rFonts w:ascii="Helvetica" w:hAnsi="Helvetica" w:cs="Helvetica"/>
                <w:sz w:val="18"/>
                <w:szCs w:val="18"/>
              </w:rPr>
            </w:pPr>
            <w:r w:rsidRPr="00E4537E">
              <w:rPr>
                <w:rFonts w:ascii="Helvetica" w:eastAsia="Times New Roman" w:hAnsi="Helvetica" w:cs="Helvetica"/>
                <w:sz w:val="18"/>
                <w:szCs w:val="18"/>
              </w:rPr>
              <w:t>Liver diseas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1E39" w14:textId="077B1C47" w:rsidR="009E4B80" w:rsidRPr="00E4537E" w:rsidRDefault="00E95A06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0.5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649F3" w14:textId="33D165D2" w:rsidR="009E4B80" w:rsidRPr="00E4537E" w:rsidRDefault="009E4B80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1</w:t>
            </w:r>
            <w:r w:rsidR="00E95A06">
              <w:rPr>
                <w:rFonts w:ascii="Helvetica" w:hAnsi="Helvetica" w:cs="Helvetica"/>
                <w:sz w:val="18"/>
                <w:szCs w:val="18"/>
              </w:rPr>
              <w:t>.69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 to </w:t>
            </w:r>
            <w:r w:rsidR="00E95A06">
              <w:rPr>
                <w:rFonts w:ascii="Helvetica" w:hAnsi="Helvetica" w:cs="Helvetica"/>
                <w:sz w:val="18"/>
                <w:szCs w:val="18"/>
              </w:rPr>
              <w:t>2.8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AF92" w14:textId="0FE2AC76" w:rsidR="009E4B80" w:rsidRPr="00E4537E" w:rsidRDefault="00917A87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0.</w:t>
            </w:r>
            <w:r w:rsidR="00790225">
              <w:rPr>
                <w:rFonts w:ascii="Helvetica" w:hAnsi="Helvetica" w:cs="Helvetica"/>
                <w:sz w:val="18"/>
                <w:szCs w:val="18"/>
              </w:rPr>
              <w:t>41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21AB" w14:textId="51695EAC" w:rsidR="009E4B80" w:rsidRPr="00E4537E" w:rsidRDefault="009E4B80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1.</w:t>
            </w:r>
            <w:r w:rsidR="00790225">
              <w:rPr>
                <w:rFonts w:ascii="Helvetica" w:hAnsi="Helvetica" w:cs="Helvetica"/>
                <w:sz w:val="18"/>
                <w:szCs w:val="18"/>
              </w:rPr>
              <w:t>74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 to </w:t>
            </w:r>
            <w:r w:rsidR="00790225">
              <w:rPr>
                <w:rFonts w:ascii="Helvetica" w:hAnsi="Helvetica" w:cs="Helvetica"/>
                <w:sz w:val="18"/>
                <w:szCs w:val="18"/>
              </w:rPr>
              <w:t>2.56</w:t>
            </w:r>
          </w:p>
        </w:tc>
      </w:tr>
      <w:tr w:rsidR="009E4B80" w:rsidRPr="00E4537E" w14:paraId="178C8ED7" w14:textId="77777777" w:rsidTr="009E4B80">
        <w:trPr>
          <w:trHeight w:val="460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0EAF" w14:textId="77777777" w:rsidR="009E4B80" w:rsidRPr="00E4537E" w:rsidRDefault="009E4B80" w:rsidP="0048726C">
            <w:pPr>
              <w:rPr>
                <w:rFonts w:ascii="Helvetica" w:hAnsi="Helvetica" w:cs="Helvetica"/>
                <w:sz w:val="18"/>
                <w:szCs w:val="18"/>
              </w:rPr>
            </w:pPr>
            <w:r w:rsidRPr="00E4537E">
              <w:rPr>
                <w:rFonts w:ascii="Helvetica" w:eastAsia="Times New Roman" w:hAnsi="Helvetica" w:cs="Helvetica"/>
                <w:sz w:val="18"/>
                <w:szCs w:val="18"/>
              </w:rPr>
              <w:t>Cardiovascular diseas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81794" w14:textId="11035905" w:rsidR="009E4B80" w:rsidRPr="00E4537E" w:rsidRDefault="00D52D75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4.0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D77F6" w14:textId="534B725F" w:rsidR="009E4B80" w:rsidRPr="00E4537E" w:rsidRDefault="009E4B80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</w:t>
            </w:r>
            <w:r w:rsidR="00D52D75">
              <w:rPr>
                <w:rFonts w:ascii="Helvetica" w:hAnsi="Helvetica" w:cs="Helvetica"/>
                <w:sz w:val="18"/>
                <w:szCs w:val="18"/>
              </w:rPr>
              <w:t>2</w:t>
            </w:r>
            <w:r>
              <w:rPr>
                <w:rFonts w:ascii="Helvetica" w:hAnsi="Helvetica" w:cs="Helvetica"/>
                <w:sz w:val="18"/>
                <w:szCs w:val="18"/>
              </w:rPr>
              <w:t>.</w:t>
            </w:r>
            <w:r w:rsidR="006D147B">
              <w:rPr>
                <w:rFonts w:ascii="Helvetica" w:hAnsi="Helvetica" w:cs="Helvetica"/>
                <w:sz w:val="18"/>
                <w:szCs w:val="18"/>
              </w:rPr>
              <w:t>21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 to </w:t>
            </w:r>
            <w:r w:rsidR="006D147B">
              <w:rPr>
                <w:rFonts w:ascii="Helvetica" w:hAnsi="Helvetica" w:cs="Helvetica"/>
                <w:sz w:val="18"/>
                <w:szCs w:val="18"/>
              </w:rPr>
              <w:t>10.2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E120" w14:textId="794C10EA" w:rsidR="009E4B80" w:rsidRPr="00E4537E" w:rsidRDefault="00262598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3.51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4A6A" w14:textId="268BF921" w:rsidR="009E4B80" w:rsidRPr="00E4537E" w:rsidRDefault="009E4B80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</w:t>
            </w:r>
            <w:r w:rsidR="00262598">
              <w:rPr>
                <w:rFonts w:ascii="Helvetica" w:hAnsi="Helvetica" w:cs="Helvetica"/>
                <w:sz w:val="18"/>
                <w:szCs w:val="18"/>
              </w:rPr>
              <w:t>2.51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 to </w:t>
            </w:r>
            <w:r w:rsidR="00262598">
              <w:rPr>
                <w:rFonts w:ascii="Helvetica" w:hAnsi="Helvetica" w:cs="Helvetica"/>
                <w:sz w:val="18"/>
                <w:szCs w:val="18"/>
              </w:rPr>
              <w:t>9.53</w:t>
            </w:r>
          </w:p>
        </w:tc>
      </w:tr>
      <w:tr w:rsidR="009E4B80" w:rsidRPr="00E4537E" w14:paraId="522A1C94" w14:textId="77777777" w:rsidTr="009E4B80">
        <w:trPr>
          <w:trHeight w:val="460"/>
        </w:trPr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08568" w14:textId="77777777" w:rsidR="009E4B80" w:rsidRPr="00E4537E" w:rsidRDefault="009E4B80" w:rsidP="0048726C">
            <w:pPr>
              <w:rPr>
                <w:rFonts w:ascii="Helvetica" w:eastAsia="Times New Roman" w:hAnsi="Helvetica" w:cs="Helvetica"/>
                <w:sz w:val="18"/>
                <w:szCs w:val="18"/>
              </w:rPr>
            </w:pPr>
            <w:r w:rsidRPr="00E4537E">
              <w:rPr>
                <w:rFonts w:ascii="Helvetica" w:eastAsia="Times New Roman" w:hAnsi="Helvetica" w:cs="Helvetica"/>
                <w:sz w:val="18"/>
                <w:szCs w:val="18"/>
              </w:rPr>
              <w:t>Mortality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A9C34" w14:textId="2299A4AE" w:rsidR="009E4B80" w:rsidRPr="00E4537E" w:rsidRDefault="009E4B80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</w:t>
            </w:r>
            <w:r w:rsidR="006D147B">
              <w:rPr>
                <w:rFonts w:ascii="Helvetica" w:hAnsi="Helvetica" w:cs="Helvetica"/>
                <w:sz w:val="18"/>
                <w:szCs w:val="18"/>
              </w:rPr>
              <w:t>3.63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76449" w14:textId="7236E7D6" w:rsidR="009E4B80" w:rsidRPr="00E4537E" w:rsidRDefault="009E4B80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</w:t>
            </w:r>
            <w:r w:rsidR="006D147B">
              <w:rPr>
                <w:rFonts w:ascii="Helvetica" w:hAnsi="Helvetica" w:cs="Helvetica"/>
                <w:sz w:val="18"/>
                <w:szCs w:val="18"/>
              </w:rPr>
              <w:t>10.06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 to </w:t>
            </w:r>
            <w:r w:rsidR="006210A6">
              <w:rPr>
                <w:rFonts w:ascii="Helvetica" w:hAnsi="Helvetica" w:cs="Helvetica"/>
                <w:sz w:val="18"/>
                <w:szCs w:val="18"/>
              </w:rPr>
              <w:t>2.8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F25DA" w14:textId="6FD38F94" w:rsidR="009E4B80" w:rsidRPr="00E4537E" w:rsidRDefault="009E4B80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</w:t>
            </w:r>
            <w:r w:rsidR="003E27DD">
              <w:rPr>
                <w:rFonts w:ascii="Helvetica" w:hAnsi="Helvetica" w:cs="Helvetica"/>
                <w:sz w:val="18"/>
                <w:szCs w:val="18"/>
              </w:rPr>
              <w:t>4.39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BF429" w14:textId="2A38B077" w:rsidR="009E4B80" w:rsidRPr="00E4537E" w:rsidRDefault="009E4B80" w:rsidP="0048726C">
            <w:pPr>
              <w:jc w:val="center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-</w:t>
            </w:r>
            <w:r w:rsidR="003E27DD">
              <w:rPr>
                <w:rFonts w:ascii="Helvetica" w:hAnsi="Helvetica" w:cs="Helvetica"/>
                <w:sz w:val="18"/>
                <w:szCs w:val="18"/>
              </w:rPr>
              <w:t>10.71</w:t>
            </w:r>
            <w:r>
              <w:rPr>
                <w:rFonts w:ascii="Helvetica" w:hAnsi="Helvetica" w:cs="Helvetica"/>
                <w:sz w:val="18"/>
                <w:szCs w:val="18"/>
              </w:rPr>
              <w:t xml:space="preserve"> to </w:t>
            </w:r>
            <w:r w:rsidR="003E27DD">
              <w:rPr>
                <w:rFonts w:ascii="Helvetica" w:hAnsi="Helvetica" w:cs="Helvetica"/>
                <w:sz w:val="18"/>
                <w:szCs w:val="18"/>
              </w:rPr>
              <w:t>1.93</w:t>
            </w:r>
          </w:p>
        </w:tc>
      </w:tr>
    </w:tbl>
    <w:p w14:paraId="34972CB6" w14:textId="77777777" w:rsidR="008316E8" w:rsidRDefault="008316E8" w:rsidP="008316E8">
      <w:r>
        <w:t>*adjusted for age and sex</w:t>
      </w:r>
    </w:p>
    <w:p w14:paraId="7E503532" w14:textId="269B1EE1" w:rsidR="00533825" w:rsidRDefault="00891F22" w:rsidP="008316E8"/>
    <w:sectPr w:rsidR="0053382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AB2B5" w14:textId="77777777" w:rsidR="00DE70E0" w:rsidRDefault="00DE70E0" w:rsidP="003277FB">
      <w:pPr>
        <w:spacing w:after="0" w:line="240" w:lineRule="auto"/>
      </w:pPr>
      <w:r>
        <w:separator/>
      </w:r>
    </w:p>
  </w:endnote>
  <w:endnote w:type="continuationSeparator" w:id="0">
    <w:p w14:paraId="3A1E852C" w14:textId="77777777" w:rsidR="00DE70E0" w:rsidRDefault="00DE70E0" w:rsidP="003277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97CFE" w14:textId="77777777" w:rsidR="009E4B80" w:rsidRDefault="009E4B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BC3F8F" w14:textId="7C7E35B1" w:rsidR="009E4B80" w:rsidRDefault="009E4B8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10DED332" wp14:editId="0A917242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0" b="0"/>
              <wp:wrapNone/>
              <wp:docPr id="1" name="MSIPCM1e284ae89cf5a70bb5549192" descr="{&quot;HashCode&quot;:1032834859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E69A3C7" w14:textId="72209B2D" w:rsidR="009E4B80" w:rsidRPr="009E4B80" w:rsidRDefault="009E4B80" w:rsidP="009E4B80">
                          <w:pPr>
                            <w:spacing w:after="0"/>
                            <w:rPr>
                              <w:rFonts w:ascii="Calibri" w:hAnsi="Calibri" w:cs="Calibri"/>
                              <w:color w:val="737373"/>
                              <w:sz w:val="16"/>
                            </w:rPr>
                          </w:pPr>
                          <w:r w:rsidRPr="009E4B80">
                            <w:rPr>
                              <w:rFonts w:ascii="Calibri" w:hAnsi="Calibri" w:cs="Calibri"/>
                              <w:color w:val="737373"/>
                              <w:sz w:val="16"/>
                            </w:rPr>
                            <w:t>UOB Open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0DED332" id="_x0000_t202" coordsize="21600,21600" o:spt="202" path="m,l,21600r21600,l21600,xe">
              <v:stroke joinstyle="miter"/>
              <v:path gradientshapeok="t" o:connecttype="rect"/>
            </v:shapetype>
            <v:shape id="MSIPCM1e284ae89cf5a70bb5549192" o:spid="_x0000_s1026" type="#_x0000_t202" alt="{&quot;HashCode&quot;:1032834859,&quot;Height&quot;:841.0,&quot;Width&quot;:595.0,&quot;Placement&quot;:&quot;Footer&quot;,&quot;Index&quot;:&quot;Primary&quot;,&quot;Section&quot;:1,&quot;Top&quot;:0.0,&quot;Left&quot;:0.0}" style="position:absolute;margin-left:0;margin-top:805.9pt;width:595.3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" o:allowincell="f" filled="f" stroked="f" strokeweight=".5pt">
              <v:fill o:detectmouseclick="t"/>
              <v:textbox inset="20pt,0,,0">
                <w:txbxContent>
                  <w:p w14:paraId="5E69A3C7" w14:textId="72209B2D" w:rsidR="009E4B80" w:rsidRPr="009E4B80" w:rsidRDefault="009E4B80" w:rsidP="009E4B80">
                    <w:pPr>
                      <w:spacing w:after="0"/>
                      <w:rPr>
                        <w:rFonts w:ascii="Calibri" w:hAnsi="Calibri" w:cs="Calibri"/>
                        <w:color w:val="737373"/>
                        <w:sz w:val="16"/>
                      </w:rPr>
                    </w:pPr>
                    <w:r w:rsidRPr="009E4B80">
                      <w:rPr>
                        <w:rFonts w:ascii="Calibri" w:hAnsi="Calibri" w:cs="Calibri"/>
                        <w:color w:val="737373"/>
                        <w:sz w:val="16"/>
                      </w:rPr>
                      <w:t>UOB O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173DE6" w14:textId="77777777" w:rsidR="009E4B80" w:rsidRDefault="009E4B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0CDE3" w14:textId="77777777" w:rsidR="00DE70E0" w:rsidRDefault="00DE70E0" w:rsidP="003277FB">
      <w:pPr>
        <w:spacing w:after="0" w:line="240" w:lineRule="auto"/>
      </w:pPr>
      <w:r>
        <w:separator/>
      </w:r>
    </w:p>
  </w:footnote>
  <w:footnote w:type="continuationSeparator" w:id="0">
    <w:p w14:paraId="577939FA" w14:textId="77777777" w:rsidR="00DE70E0" w:rsidRDefault="00DE70E0" w:rsidP="003277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788101" w14:textId="77777777" w:rsidR="009E4B80" w:rsidRDefault="009E4B8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BC302A" w14:textId="77777777" w:rsidR="009E4B80" w:rsidRDefault="009E4B8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459B62" w14:textId="77777777" w:rsidR="009E4B80" w:rsidRDefault="009E4B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341"/>
    <w:rsid w:val="000040CA"/>
    <w:rsid w:val="00004BD6"/>
    <w:rsid w:val="00040F3B"/>
    <w:rsid w:val="000842EB"/>
    <w:rsid w:val="00102C2F"/>
    <w:rsid w:val="0014434A"/>
    <w:rsid w:val="001678C0"/>
    <w:rsid w:val="001838DB"/>
    <w:rsid w:val="00186FFB"/>
    <w:rsid w:val="00196B90"/>
    <w:rsid w:val="00201B1F"/>
    <w:rsid w:val="00217985"/>
    <w:rsid w:val="00262598"/>
    <w:rsid w:val="00270F69"/>
    <w:rsid w:val="00281DBA"/>
    <w:rsid w:val="002F7B5B"/>
    <w:rsid w:val="00323A9C"/>
    <w:rsid w:val="003277FB"/>
    <w:rsid w:val="00372A52"/>
    <w:rsid w:val="003C32A4"/>
    <w:rsid w:val="003E27DD"/>
    <w:rsid w:val="004C50B8"/>
    <w:rsid w:val="004C592C"/>
    <w:rsid w:val="004E0BC3"/>
    <w:rsid w:val="004E0CB5"/>
    <w:rsid w:val="004F1337"/>
    <w:rsid w:val="0050652B"/>
    <w:rsid w:val="00536FEC"/>
    <w:rsid w:val="00587198"/>
    <w:rsid w:val="005A6D06"/>
    <w:rsid w:val="005D5536"/>
    <w:rsid w:val="006210A6"/>
    <w:rsid w:val="006519BC"/>
    <w:rsid w:val="006D147B"/>
    <w:rsid w:val="00762E7D"/>
    <w:rsid w:val="00790225"/>
    <w:rsid w:val="007F6CF9"/>
    <w:rsid w:val="008316E8"/>
    <w:rsid w:val="00851380"/>
    <w:rsid w:val="00891F22"/>
    <w:rsid w:val="009178DC"/>
    <w:rsid w:val="00917A87"/>
    <w:rsid w:val="00930341"/>
    <w:rsid w:val="009345F0"/>
    <w:rsid w:val="00942AA5"/>
    <w:rsid w:val="00997653"/>
    <w:rsid w:val="009B13A5"/>
    <w:rsid w:val="009D09E6"/>
    <w:rsid w:val="009E4B80"/>
    <w:rsid w:val="00A46BE6"/>
    <w:rsid w:val="00A813A9"/>
    <w:rsid w:val="00A87BFF"/>
    <w:rsid w:val="00AB3A07"/>
    <w:rsid w:val="00AD6AB0"/>
    <w:rsid w:val="00AE0F66"/>
    <w:rsid w:val="00AE6022"/>
    <w:rsid w:val="00B3038C"/>
    <w:rsid w:val="00BD0B66"/>
    <w:rsid w:val="00C04006"/>
    <w:rsid w:val="00C40B58"/>
    <w:rsid w:val="00C413BA"/>
    <w:rsid w:val="00C5531A"/>
    <w:rsid w:val="00C85383"/>
    <w:rsid w:val="00CC2FE2"/>
    <w:rsid w:val="00CC3E79"/>
    <w:rsid w:val="00CD547E"/>
    <w:rsid w:val="00D52D75"/>
    <w:rsid w:val="00DC18DB"/>
    <w:rsid w:val="00DE70E0"/>
    <w:rsid w:val="00E10489"/>
    <w:rsid w:val="00E25715"/>
    <w:rsid w:val="00E37866"/>
    <w:rsid w:val="00E926F2"/>
    <w:rsid w:val="00E95A06"/>
    <w:rsid w:val="00EA1E8F"/>
    <w:rsid w:val="00ED529C"/>
    <w:rsid w:val="00F64E45"/>
    <w:rsid w:val="00F70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C891D3D"/>
  <w15:chartTrackingRefBased/>
  <w15:docId w15:val="{1C4B8852-ECB6-4D75-898C-915E2F4E1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6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4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B80"/>
  </w:style>
  <w:style w:type="paragraph" w:styleId="Footer">
    <w:name w:val="footer"/>
    <w:basedOn w:val="Normal"/>
    <w:link w:val="FooterChar"/>
    <w:uiPriority w:val="99"/>
    <w:unhideWhenUsed/>
    <w:rsid w:val="009E4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B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Redaniel</dc:creator>
  <cp:keywords/>
  <dc:description/>
  <cp:lastModifiedBy>Theresa Redaniel</cp:lastModifiedBy>
  <cp:revision>29</cp:revision>
  <dcterms:created xsi:type="dcterms:W3CDTF">2021-08-11T11:31:00Z</dcterms:created>
  <dcterms:modified xsi:type="dcterms:W3CDTF">2021-09-10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b974dde-bf38-4de1-b3ab-ab8a1473ea68_Enabled">
    <vt:lpwstr>True</vt:lpwstr>
  </property>
  <property fmtid="{D5CDD505-2E9C-101B-9397-08002B2CF9AE}" pid="3" name="MSIP_Label_db974dde-bf38-4de1-b3ab-ab8a1473ea68_SiteId">
    <vt:lpwstr>b2e47f30-cd7d-4a4e-a5da-b18cf1a4151b</vt:lpwstr>
  </property>
  <property fmtid="{D5CDD505-2E9C-101B-9397-08002B2CF9AE}" pid="4" name="MSIP_Label_db974dde-bf38-4de1-b3ab-ab8a1473ea68_Owner">
    <vt:lpwstr>epmtr@bristol.ac.uk</vt:lpwstr>
  </property>
  <property fmtid="{D5CDD505-2E9C-101B-9397-08002B2CF9AE}" pid="5" name="MSIP_Label_db974dde-bf38-4de1-b3ab-ab8a1473ea68_SetDate">
    <vt:lpwstr>2021-09-10T09:02:51.3972797Z</vt:lpwstr>
  </property>
  <property fmtid="{D5CDD505-2E9C-101B-9397-08002B2CF9AE}" pid="6" name="MSIP_Label_db974dde-bf38-4de1-b3ab-ab8a1473ea68_Name">
    <vt:lpwstr>Open</vt:lpwstr>
  </property>
  <property fmtid="{D5CDD505-2E9C-101B-9397-08002B2CF9AE}" pid="7" name="MSIP_Label_db974dde-bf38-4de1-b3ab-ab8a1473ea68_Application">
    <vt:lpwstr>Microsoft Azure Information Protection</vt:lpwstr>
  </property>
  <property fmtid="{D5CDD505-2E9C-101B-9397-08002B2CF9AE}" pid="8" name="MSIP_Label_db974dde-bf38-4de1-b3ab-ab8a1473ea68_ActionId">
    <vt:lpwstr>453a2a25-ca2d-44a4-bf57-355d1a81178c</vt:lpwstr>
  </property>
  <property fmtid="{D5CDD505-2E9C-101B-9397-08002B2CF9AE}" pid="9" name="MSIP_Label_db974dde-bf38-4de1-b3ab-ab8a1473ea68_Extended_MSFT_Method">
    <vt:lpwstr>Manual</vt:lpwstr>
  </property>
  <property fmtid="{D5CDD505-2E9C-101B-9397-08002B2CF9AE}" pid="10" name="Sensitivity">
    <vt:lpwstr>Open</vt:lpwstr>
  </property>
</Properties>
</file>